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708"/>
        <w:tblW w:w="5000" w:type="pct"/>
        <w:tblCellMar>
          <w:left w:w="70" w:type="dxa"/>
          <w:right w:w="70" w:type="dxa"/>
        </w:tblCellMar>
        <w:tblLook w:val="04A0"/>
      </w:tblPr>
      <w:tblGrid>
        <w:gridCol w:w="1489"/>
        <w:gridCol w:w="3198"/>
        <w:gridCol w:w="1533"/>
        <w:gridCol w:w="1496"/>
        <w:gridCol w:w="1496"/>
      </w:tblGrid>
      <w:tr w:rsidR="006A103E" w:rsidRPr="006A103E" w:rsidTr="00AC48E3">
        <w:trPr>
          <w:trHeight w:val="765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3D0D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U35 uni</w:t>
            </w:r>
            <w:r w:rsidR="00B33D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gene Nr.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03E" w:rsidRPr="006A103E" w:rsidRDefault="006A103E" w:rsidP="006A103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Putative function (BlastX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Rel. SI (log2)</w:t>
            </w:r>
            <w:r w:rsidR="00D95F9E" w:rsidRPr="00D95F9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p (t, 2-tailed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n (Exp.)</w:t>
            </w:r>
          </w:p>
        </w:tc>
      </w:tr>
      <w:tr w:rsidR="006A103E" w:rsidRPr="006A103E" w:rsidTr="00AC48E3">
        <w:trPr>
          <w:trHeight w:val="255"/>
        </w:trPr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D95F9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Peroxidase TaPrx103</w:t>
            </w:r>
            <w:r w:rsidR="00D95F9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-1,0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16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023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A103E" w:rsidRPr="006A103E" w:rsidTr="00AC48E3">
        <w:trPr>
          <w:trHeight w:val="25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14157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D95F9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Peroxidase HvPrx40</w:t>
            </w:r>
            <w:r w:rsidR="00D95F9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AC48E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-0,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0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A103E" w:rsidRPr="006A103E" w:rsidTr="00AC48E3">
        <w:trPr>
          <w:trHeight w:val="255"/>
        </w:trPr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2091</w:t>
            </w:r>
          </w:p>
        </w:tc>
        <w:tc>
          <w:tcPr>
            <w:tcW w:w="1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Chorismate synthase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-0,4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068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A103E" w:rsidRPr="006A103E" w:rsidTr="00AC48E3">
        <w:trPr>
          <w:trHeight w:val="255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15506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Receptor-like kinase BAK-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-0,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1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0,016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03E" w:rsidRPr="006A103E" w:rsidRDefault="006A103E" w:rsidP="006A103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103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</w:tbl>
    <w:p w:rsidR="006A103E" w:rsidRDefault="006A103E" w:rsidP="006A103E">
      <w:pPr>
        <w:spacing w:line="360" w:lineRule="auto"/>
        <w:rPr>
          <w:b/>
          <w:lang w:val="en-GB"/>
        </w:rPr>
      </w:pPr>
    </w:p>
    <w:p w:rsidR="006A103E" w:rsidRDefault="006A103E" w:rsidP="006A103E">
      <w:pPr>
        <w:spacing w:line="360" w:lineRule="auto"/>
        <w:rPr>
          <w:b/>
          <w:lang w:val="en-GB"/>
        </w:rPr>
      </w:pPr>
    </w:p>
    <w:p w:rsidR="00745A83" w:rsidRDefault="00324AA7" w:rsidP="006A103E">
      <w:pPr>
        <w:spacing w:line="360" w:lineRule="auto"/>
        <w:rPr>
          <w:lang w:val="en-GB"/>
        </w:rPr>
      </w:pPr>
      <w:r>
        <w:rPr>
          <w:b/>
          <w:lang w:val="en-GB"/>
        </w:rPr>
        <w:t>Additional</w:t>
      </w:r>
      <w:r w:rsidR="006A103E" w:rsidRPr="006A103E">
        <w:rPr>
          <w:b/>
          <w:lang w:val="en-GB"/>
        </w:rPr>
        <w:t xml:space="preserve"> </w:t>
      </w:r>
      <w:r w:rsidR="00B957EE">
        <w:rPr>
          <w:b/>
          <w:lang w:val="en-GB"/>
        </w:rPr>
        <w:t>f</w:t>
      </w:r>
      <w:r w:rsidR="004278EB">
        <w:rPr>
          <w:b/>
          <w:lang w:val="en-GB"/>
        </w:rPr>
        <w:t xml:space="preserve">ile </w:t>
      </w:r>
      <w:r w:rsidR="00644FD8">
        <w:rPr>
          <w:b/>
          <w:lang w:val="en-GB"/>
        </w:rPr>
        <w:t>4</w:t>
      </w:r>
      <w:r w:rsidR="006A103E" w:rsidRPr="006A103E">
        <w:rPr>
          <w:b/>
          <w:lang w:val="en-GB"/>
        </w:rPr>
        <w:t>:</w:t>
      </w:r>
      <w:r w:rsidR="006A103E" w:rsidRPr="006A103E">
        <w:rPr>
          <w:lang w:val="en-GB"/>
        </w:rPr>
        <w:t xml:space="preserve"> Effect of transient over-expression of candidate genes on NR of barley to Bgh.</w:t>
      </w:r>
      <w:bookmarkStart w:id="0" w:name="_GoBack"/>
      <w:bookmarkEnd w:id="0"/>
    </w:p>
    <w:p w:rsidR="00AC48E3" w:rsidRDefault="00AC48E3" w:rsidP="006A103E">
      <w:pPr>
        <w:spacing w:line="360" w:lineRule="auto"/>
        <w:rPr>
          <w:lang w:val="en-GB"/>
        </w:rPr>
      </w:pPr>
    </w:p>
    <w:p w:rsidR="00D95F9E" w:rsidRDefault="00D95F9E" w:rsidP="006A103E">
      <w:pPr>
        <w:spacing w:line="360" w:lineRule="auto"/>
        <w:rPr>
          <w:lang w:val="en-GB"/>
        </w:rPr>
      </w:pPr>
      <w:r w:rsidRPr="00D95F9E">
        <w:rPr>
          <w:vertAlign w:val="superscript"/>
          <w:lang w:val="en-GB"/>
        </w:rPr>
        <w:t>a</w:t>
      </w:r>
      <w:r>
        <w:rPr>
          <w:lang w:val="en-GB"/>
        </w:rPr>
        <w:t xml:space="preserve">Mean </w:t>
      </w:r>
      <w:r w:rsidRPr="00D95F9E">
        <w:rPr>
          <w:rFonts w:ascii="Arial" w:eastAsia="Times New Roman" w:hAnsi="Arial" w:cs="Arial"/>
          <w:sz w:val="20"/>
          <w:szCs w:val="20"/>
          <w:lang w:val="en-GB"/>
        </w:rPr>
        <w:t>± SEM from n independent experiments.</w:t>
      </w:r>
    </w:p>
    <w:p w:rsidR="00AC48E3" w:rsidRPr="006A103E" w:rsidRDefault="00D95F9E" w:rsidP="006A103E">
      <w:pPr>
        <w:spacing w:line="360" w:lineRule="auto"/>
        <w:rPr>
          <w:lang w:val="en-GB"/>
        </w:rPr>
      </w:pPr>
      <w:r>
        <w:rPr>
          <w:vertAlign w:val="superscript"/>
          <w:lang w:val="en-GB"/>
        </w:rPr>
        <w:t>b</w:t>
      </w:r>
      <w:r w:rsidR="00AC48E3">
        <w:rPr>
          <w:lang w:val="en-GB"/>
        </w:rPr>
        <w:t>Positive control construct (resistance enhancing, according to Johrde and Schweizer, 2008).</w:t>
      </w:r>
    </w:p>
    <w:sectPr w:rsidR="00AC48E3" w:rsidRPr="006A103E" w:rsidSect="006A103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6A103E"/>
    <w:rsid w:val="000213D3"/>
    <w:rsid w:val="00021F29"/>
    <w:rsid w:val="0031423D"/>
    <w:rsid w:val="00324AA7"/>
    <w:rsid w:val="004278EB"/>
    <w:rsid w:val="00592C1E"/>
    <w:rsid w:val="00644FD8"/>
    <w:rsid w:val="006A00F3"/>
    <w:rsid w:val="006A103E"/>
    <w:rsid w:val="00745A83"/>
    <w:rsid w:val="00A95053"/>
    <w:rsid w:val="00AC48E3"/>
    <w:rsid w:val="00B33D0D"/>
    <w:rsid w:val="00B957EE"/>
    <w:rsid w:val="00D95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8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eiz</dc:creator>
  <cp:lastModifiedBy>edeorico</cp:lastModifiedBy>
  <cp:revision>7</cp:revision>
  <dcterms:created xsi:type="dcterms:W3CDTF">2014-11-03T10:11:00Z</dcterms:created>
  <dcterms:modified xsi:type="dcterms:W3CDTF">2014-11-12T03:38:00Z</dcterms:modified>
</cp:coreProperties>
</file>